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414" w:rsidRPr="00483F6F" w:rsidRDefault="00133414" w:rsidP="00133414">
      <w:pPr>
        <w:snapToGrid w:val="0"/>
        <w:ind w:firstLineChars="100" w:firstLine="303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itle: </w:t>
      </w:r>
      <w:r w:rsidRPr="00483F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irect observation of catalytic oxidation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of particulate matter</w:t>
      </w:r>
      <w:r w:rsidRPr="00483F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sing</w:t>
      </w:r>
      <w:r w:rsidRPr="00483F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483F6F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in situ</w:t>
      </w:r>
      <w:r w:rsidRPr="00483F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EM</w:t>
      </w:r>
    </w:p>
    <w:p w:rsidR="00133414" w:rsidRPr="00483F6F" w:rsidRDefault="00133414" w:rsidP="00133414">
      <w:pPr>
        <w:snapToGrid w:val="0"/>
        <w:ind w:firstLineChars="100" w:firstLine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33414" w:rsidRPr="00483F6F" w:rsidRDefault="00133414" w:rsidP="00133414">
      <w:pPr>
        <w:snapToGrid w:val="0"/>
        <w:ind w:firstLineChars="100" w:firstLine="260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uthors: </w:t>
      </w:r>
      <w:proofErr w:type="spellStart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Kohei</w:t>
      </w:r>
      <w:proofErr w:type="spellEnd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matani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Kimitaka</w:t>
      </w:r>
      <w:proofErr w:type="spellEnd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uchi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Yuta</w:t>
      </w:r>
      <w:proofErr w:type="spellEnd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mamoto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, Shigeo Arai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buo Tanaka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and Masaru Ogura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proofErr w:type="gramEnd"/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C0064F" w:rsidRDefault="00C0064F" w:rsidP="00C0064F">
      <w:pPr>
        <w:widowControl/>
        <w:snapToGri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0064F" w:rsidRDefault="00C0064F" w:rsidP="00C0064F">
      <w:pPr>
        <w:widowControl/>
        <w:snapToGri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0064F" w:rsidRPr="006453D2" w:rsidRDefault="00C0064F" w:rsidP="00C0064F">
      <w:pPr>
        <w:widowControl/>
        <w:snapToGri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53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s:</w:t>
      </w:r>
    </w:p>
    <w:p w:rsidR="00C0064F" w:rsidRDefault="00C0064F" w:rsidP="00C0064F">
      <w:pPr>
        <w:widowControl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064F" w:rsidRPr="00483F6F" w:rsidRDefault="00C0064F" w:rsidP="00C0064F">
      <w:pPr>
        <w:widowControl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_1. Validity of </w:t>
      </w:r>
      <w:r w:rsidRPr="00483F6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 analysis</w:t>
      </w:r>
    </w:p>
    <w:p w:rsidR="00C0064F" w:rsidRPr="00483F6F" w:rsidRDefault="00C0064F" w:rsidP="00C0064F">
      <w:pPr>
        <w:widowControl/>
        <w:snapToGrid w:val="0"/>
        <w:ind w:firstLine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1A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 observ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at 330°C with O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at 0.5 Pa. Observation of the catalytic carbon oxid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1A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vides</w:t>
      </w:r>
      <w:r w:rsidRPr="003D23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fic inform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can </w:t>
      </w:r>
      <w:r w:rsidRPr="003D2311">
        <w:rPr>
          <w:rFonts w:ascii="Times New Roman" w:hAnsi="Times New Roman" w:cs="Times New Roman"/>
          <w:color w:val="000000" w:themeColor="text1"/>
          <w:sz w:val="24"/>
          <w:szCs w:val="24"/>
        </w:rPr>
        <w:t>lead 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inaccurate representation of the bulk material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avoi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, we confir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s obtained by TEM and TG-DTA analyses.</w:t>
      </w:r>
    </w:p>
    <w:p w:rsidR="00C0064F" w:rsidRPr="00483F6F" w:rsidRDefault="00C0064F" w:rsidP="00C0064F">
      <w:pPr>
        <w:widowControl/>
        <w:snapToGrid w:val="0"/>
        <w:ind w:firstLine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The reaction rate of carbon oxidation was calculated from the TEM analyses in 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)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). The carbon partic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this study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um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 be spherical, with a diameter of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 nm and dens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70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·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c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images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0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0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 of carb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 second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was oxidized and consumed. The contact area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s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nepheline catalyst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stimated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from the im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 be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3.9 nm in length and 13 nm in depth, resulting in 8.3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6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refore, the reaction rate was calculated to be 1.26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g-carb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·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-cataly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·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sec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TG-DTA analysis was performed under </w:t>
      </w:r>
      <w:proofErr w:type="spellStart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isothermic</w:t>
      </w:r>
      <w:proofErr w:type="spellEnd"/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0°C for 28 m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orrespond to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period between Figs.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)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Consumption of the weight loss of carbon by oxidation was 1.7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-carb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·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sec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. The carbon was recognized in a highly dispersed st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tely on the Cs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/nepheline under the tight contact mode, and the oxidation proceeded uniformly over the whole Cs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/nepheline</w:t>
      </w:r>
      <w:r w:rsidRPr="00277C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face, which was given by the </w:t>
      </w:r>
      <w:proofErr w:type="spellStart"/>
      <w:r w:rsidRPr="00277CCD">
        <w:rPr>
          <w:rFonts w:ascii="Times New Roman" w:hAnsi="Times New Roman" w:cs="Times New Roman"/>
          <w:color w:val="000000" w:themeColor="text1"/>
          <w:sz w:val="24"/>
          <w:szCs w:val="24"/>
        </w:rPr>
        <w:t>Brunau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277CCD">
        <w:rPr>
          <w:rFonts w:ascii="Times New Roman" w:hAnsi="Times New Roman" w:cs="Times New Roman"/>
          <w:color w:val="000000" w:themeColor="text1"/>
          <w:sz w:val="24"/>
          <w:szCs w:val="24"/>
        </w:rPr>
        <w:t>Emmet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277CCD">
        <w:rPr>
          <w:rFonts w:ascii="Times New Roman" w:hAnsi="Times New Roman" w:cs="Times New Roman"/>
          <w:color w:val="000000" w:themeColor="text1"/>
          <w:sz w:val="24"/>
          <w:szCs w:val="24"/>
        </w:rPr>
        <w:t>Teller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face a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·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at) and the weigh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termined by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G analysis (2.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at)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nally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G-DTA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termined that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action rate was 7.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-carb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·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-c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·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>sec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nce, we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lu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the </w:t>
      </w:r>
      <w:r w:rsidRPr="00E71A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 analyses repor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of the intrinsic catalytic performance for carbon oxidation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creased</w:t>
      </w:r>
      <w:r w:rsidRPr="00483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peratures.</w:t>
      </w:r>
    </w:p>
    <w:p w:rsidR="00C0064F" w:rsidRPr="00483F6F" w:rsidRDefault="00C0064F" w:rsidP="00C0064F">
      <w:pPr>
        <w:widowControl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064F" w:rsidRPr="00D66425" w:rsidRDefault="00C0064F" w:rsidP="00C0064F">
      <w:pPr>
        <w:widowControl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_2. </w:t>
      </w:r>
      <w:r w:rsidRPr="00D6642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 vide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ouble-speed) 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>of Ag/SiO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carbon oxidation</w:t>
      </w:r>
    </w:p>
    <w:p w:rsidR="00C0064F" w:rsidRDefault="00C0064F" w:rsidP="00C0064F">
      <w:pPr>
        <w:widowControl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064F" w:rsidRPr="00483F6F" w:rsidRDefault="00C0064F" w:rsidP="00C0064F">
      <w:pPr>
        <w:widowControl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_3. </w:t>
      </w:r>
      <w:r w:rsidRPr="00D6642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tu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 vide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ctupl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speed)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s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66425">
        <w:rPr>
          <w:rFonts w:ascii="Times New Roman" w:hAnsi="Times New Roman" w:cs="Times New Roman"/>
          <w:color w:val="000000" w:themeColor="text1"/>
          <w:sz w:val="24"/>
          <w:szCs w:val="24"/>
        </w:rPr>
        <w:t>/nepheline during carbon oxidation</w:t>
      </w:r>
    </w:p>
    <w:p w:rsidR="00C0064F" w:rsidRPr="00483F6F" w:rsidRDefault="00C0064F" w:rsidP="00C0064F">
      <w:pPr>
        <w:widowControl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064F" w:rsidRPr="00483F6F" w:rsidRDefault="00C0064F" w:rsidP="00C0064F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064F" w:rsidRPr="00483F6F" w:rsidRDefault="00C0064F" w:rsidP="00C0064F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0495" w:rsidRDefault="00133414"/>
    <w:sectPr w:rsidR="00410495" w:rsidSect="00C0064F"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37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C0064F"/>
    <w:rsid w:val="00133414"/>
    <w:rsid w:val="001A56FF"/>
    <w:rsid w:val="00C0064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64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Placeholder Text"/>
    <w:basedOn w:val="a0"/>
    <w:uiPriority w:val="99"/>
    <w:semiHidden/>
    <w:rsid w:val="00C0064F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C006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064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006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0064F"/>
    <w:rPr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C0064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0064F"/>
    <w:rPr>
      <w:sz w:val="21"/>
      <w:szCs w:val="22"/>
    </w:rPr>
  </w:style>
  <w:style w:type="character" w:styleId="aa">
    <w:name w:val="Hyperlink"/>
    <w:basedOn w:val="a0"/>
    <w:uiPriority w:val="99"/>
    <w:semiHidden/>
    <w:unhideWhenUsed/>
    <w:rsid w:val="00C0064F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C0064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0064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0064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0064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0064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東京大学生産技術研究所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倉 賢</dc:creator>
  <cp:keywords/>
  <cp:lastModifiedBy>小倉 賢</cp:lastModifiedBy>
  <cp:revision>2</cp:revision>
  <dcterms:created xsi:type="dcterms:W3CDTF">2015-01-24T06:32:00Z</dcterms:created>
  <dcterms:modified xsi:type="dcterms:W3CDTF">2015-01-24T06:33:00Z</dcterms:modified>
</cp:coreProperties>
</file>